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4F3427" w14:textId="08DF53A7" w:rsidR="009966C5" w:rsidRPr="00815BEE" w:rsidRDefault="00000000" w:rsidP="00815BEE">
      <w:pPr>
        <w:keepNext/>
        <w:spacing w:after="20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815BE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ONLINE SUPPLEMENTARY MATERIAL </w:t>
      </w:r>
      <w:r w:rsidR="00815BEE" w:rsidRPr="00815BE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2, </w:t>
      </w:r>
      <w:r w:rsidRPr="00815BE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FOR </w:t>
      </w:r>
      <w:r w:rsidR="00815BEE" w:rsidRPr="00815BE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"</w:t>
      </w:r>
      <w:r w:rsidRPr="00815BE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BARRIERS AND FACILITATORS OF EMPLOYMENT IN SEVERE MENTAL ILLNESS: AN UMBRELLA REVIEW</w:t>
      </w:r>
      <w:r w:rsidR="00815BE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”</w:t>
      </w:r>
    </w:p>
    <w:p w14:paraId="366AE3D8" w14:textId="77777777" w:rsidR="009966C5" w:rsidRPr="00815BEE" w:rsidRDefault="00000000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815BEE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earch strategy</w:t>
      </w:r>
    </w:p>
    <w:tbl>
      <w:tblPr>
        <w:tblStyle w:val="a"/>
        <w:tblW w:w="9025" w:type="dxa"/>
        <w:tblInd w:w="0" w:type="dxa"/>
        <w:tblBorders>
          <w:top w:val="nil"/>
          <w:left w:val="nil"/>
          <w:bottom w:val="single" w:sz="6" w:space="0" w:color="AEB0B5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025"/>
      </w:tblGrid>
      <w:tr w:rsidR="009966C5" w:rsidRPr="00815BEE" w14:paraId="2FEC2BCC" w14:textId="77777777">
        <w:trPr>
          <w:trHeight w:val="4035"/>
        </w:trPr>
        <w:tc>
          <w:tcPr>
            <w:tcW w:w="902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120" w:type="dxa"/>
              <w:left w:w="160" w:type="dxa"/>
              <w:bottom w:w="120" w:type="dxa"/>
              <w:right w:w="160" w:type="dxa"/>
            </w:tcMar>
          </w:tcPr>
          <w:p w14:paraId="3DB3A5CB" w14:textId="77777777" w:rsidR="009966C5" w:rsidRPr="00815BEE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r w:rsidRPr="00815BEE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Search: (((((cognitive functioning[Title/Abstract] OR social support[Title/Abstract] OR employment[Title/Abstract] OR unemployment[Title/Abstract] OR employed[Title/Abstract] OR unemployed[Title/Abstract] OR job[Title/Abstract] OR work[Title/Abstract] OR workplace[Title/Abstract] OR occupation[Title/Abstract] OR vocational[Title/Abstract] OR hire[Title/Abstract] OR labor[Title/Abstract]) AND (psychiatric[Title/Abstract] OR "mental illness"[Title/Abstract] OR "mental disorder"[Title/Abstract] OR "mental disorders"[Title/Abstract] OR "mental health"[Title/Abstract] OR "mentally ill"[Title/Abstract] OR "mental illness"[Title/Abstract] OR schizophrenia[Title/Abstract] OR psychosis[Title/Abstract] OR bipolar[Title/Abstract] OR "personality disorders"[Title/Abstract] OR "mood disorders"[Title/Abstract] OR "affective disorders"[Title/Abstract] OR PTSD[Title/Abstract] OR "dissociative disorder"[Title/Abstract] OR depression[Title/Abstract] OR depressive[Title/Abstract] OR anxiety[Title/Abstract])) AND (diagnosis[Title/Abstract] OR diagnostic[Title/Abstract] OR diagnose[Title/Abstract])) NOT (review[Title/Abstract] OR overview[Title/Abstract] OR meta-analysis[Title/Abstract]))) AND (social skills[Title/Abstract] OR "work performance"[Title/Abstract] OR "social functioning"[Title/Abstract] OR "self-efficacy"[Title/Abstract] OR "work history"[Title/Abstract] OR "community functioning"[Title/Abstract] OR "autonomy"[Title/Abstract] OR "personal agency"[Title/Abstract]) Filters: Abstract</w:t>
            </w:r>
          </w:p>
        </w:tc>
      </w:tr>
    </w:tbl>
    <w:p w14:paraId="1258FCCA" w14:textId="77777777" w:rsidR="009966C5" w:rsidRPr="00815BEE" w:rsidRDefault="009966C5">
      <w:pPr>
        <w:spacing w:line="480" w:lineRule="auto"/>
        <w:rPr>
          <w:lang w:val="en-US"/>
        </w:rPr>
      </w:pPr>
    </w:p>
    <w:sectPr w:rsidR="009966C5" w:rsidRPr="00815BEE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66C5"/>
    <w:rsid w:val="00815BEE"/>
    <w:rsid w:val="009966C5"/>
    <w:rsid w:val="00D01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D8B626"/>
  <w15:docId w15:val="{1A330C9E-559B-41EC-85D5-9B5B5BFA4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ro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1512</Characters>
  <Application>Microsoft Office Word</Application>
  <DocSecurity>0</DocSecurity>
  <Lines>25</Lines>
  <Paragraphs>4</Paragraphs>
  <ScaleCrop>false</ScaleCrop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drei Rusul</cp:lastModifiedBy>
  <cp:revision>2</cp:revision>
  <dcterms:created xsi:type="dcterms:W3CDTF">2025-10-19T10:19:00Z</dcterms:created>
  <dcterms:modified xsi:type="dcterms:W3CDTF">2025-10-19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687a22-037e-4d27-a052-f09551e6d237</vt:lpwstr>
  </property>
</Properties>
</file>